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865" w:rsidRDefault="00F62865">
      <w:r>
        <w:rPr>
          <w:rFonts w:ascii="Times New Roman" w:hAnsi="Times New Roman" w:cs="Times New Roman"/>
          <w:szCs w:val="21"/>
        </w:rPr>
        <w:t>Additional file 3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Lipid class analysis between two groups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73"/>
        <w:gridCol w:w="807"/>
        <w:gridCol w:w="742"/>
        <w:gridCol w:w="742"/>
        <w:gridCol w:w="742"/>
        <w:gridCol w:w="742"/>
        <w:gridCol w:w="743"/>
        <w:gridCol w:w="743"/>
        <w:gridCol w:w="743"/>
        <w:gridCol w:w="743"/>
        <w:gridCol w:w="743"/>
        <w:gridCol w:w="743"/>
        <w:gridCol w:w="743"/>
        <w:gridCol w:w="743"/>
        <w:gridCol w:w="940"/>
        <w:gridCol w:w="940"/>
        <w:gridCol w:w="743"/>
        <w:gridCol w:w="743"/>
      </w:tblGrid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name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-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-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an_group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ean_grou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C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6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43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5578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6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16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72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44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6151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98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1093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3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8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5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97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rG3GNAc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37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4611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8165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5425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064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04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61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6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4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05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587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5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428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GD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343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23731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4552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7932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9039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3229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6341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6045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0095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0166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8977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4567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3745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2698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04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195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F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859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4497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1679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5473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1167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870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3619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438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5914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0472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18149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4306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021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8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555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569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322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981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544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743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785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896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5699.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9803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661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746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704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824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707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212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146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497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2115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C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8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26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4576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204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233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1937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1837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3477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9830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8068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4651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520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766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814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526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5834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3479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65098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801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84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8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375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5746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0235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7661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8728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435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134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017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90618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346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3349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1897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8966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183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20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108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P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031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133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883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639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655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263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091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422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319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645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114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6685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767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980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5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1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S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285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89892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4481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774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154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25554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9492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820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8659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4867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127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004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6706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571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11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51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GD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41171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2451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89849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21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79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71303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12070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7303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7387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99625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5102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9394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1790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6556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6543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5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092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E+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E+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E+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88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013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5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7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1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5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79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56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P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4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6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7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6E+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444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203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4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38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9778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P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6884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9525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2103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0260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2183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6577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555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648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3752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2568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499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4033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1736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675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4624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867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S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4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9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3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5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59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6824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M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2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6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4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9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1E+1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2E+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742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49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o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5793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51369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2146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5238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2446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08302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6517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51147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6005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9287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8117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3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71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567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QD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3609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0297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260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309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6369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1443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258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985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516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428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9460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7892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4123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820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44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689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E+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E+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833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5476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9940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8261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56665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44086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38367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04440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98672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1173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1797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78111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8658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4350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30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084</w:t>
            </w:r>
          </w:p>
        </w:tc>
      </w:tr>
      <w:tr w:rsidR="004E6319" w:rsidRPr="004E6319" w:rsidTr="00F62865">
        <w:trPr>
          <w:trHeight w:val="270"/>
        </w:trPr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y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_vs_C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7963.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5938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025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9124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278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138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0614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208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6943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950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6143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438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404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878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729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319" w:rsidRPr="004E6319" w:rsidRDefault="004E6319" w:rsidP="004E6319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E63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285</w:t>
            </w:r>
          </w:p>
        </w:tc>
      </w:tr>
    </w:tbl>
    <w:p w:rsidR="00F8538F" w:rsidRDefault="00F8538F" w:rsidP="004E6319">
      <w:pPr>
        <w:jc w:val="center"/>
      </w:pPr>
    </w:p>
    <w:sectPr w:rsidR="00F8538F" w:rsidSect="004E6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69C1" w:rsidRDefault="004C69C1" w:rsidP="00F62865">
      <w:r>
        <w:separator/>
      </w:r>
    </w:p>
  </w:endnote>
  <w:endnote w:type="continuationSeparator" w:id="0">
    <w:p w:rsidR="004C69C1" w:rsidRDefault="004C69C1" w:rsidP="00F62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69C1" w:rsidRDefault="004C69C1" w:rsidP="00F62865">
      <w:r>
        <w:separator/>
      </w:r>
    </w:p>
  </w:footnote>
  <w:footnote w:type="continuationSeparator" w:id="0">
    <w:p w:rsidR="004C69C1" w:rsidRDefault="004C69C1" w:rsidP="00F62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6E1"/>
    <w:rsid w:val="001456E1"/>
    <w:rsid w:val="004C69C1"/>
    <w:rsid w:val="004E6319"/>
    <w:rsid w:val="00F62865"/>
    <w:rsid w:val="00F8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E431CA-9E4C-4CC5-823F-03AF396F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2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28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2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2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74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letian</dc:creator>
  <cp:keywords/>
  <dc:description/>
  <cp:lastModifiedBy>HUANG letian</cp:lastModifiedBy>
  <cp:revision>3</cp:revision>
  <dcterms:created xsi:type="dcterms:W3CDTF">2021-11-29T14:43:00Z</dcterms:created>
  <dcterms:modified xsi:type="dcterms:W3CDTF">2022-11-26T14:59:00Z</dcterms:modified>
</cp:coreProperties>
</file>